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37F16F1A" w:rsidP="7A2C3779" w:rsidRDefault="37F16F1A" w14:paraId="3D7DB884" w14:textId="19623421">
      <w:pPr>
        <w:spacing w:after="0" w:line="480" w:lineRule="auto"/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7A2C3779" w:rsidR="674E3A83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Online Resource </w:t>
      </w:r>
      <w:r w:rsidRPr="7A2C3779" w:rsidR="37F16F1A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2: Patient Characteristics and Acupuncture Utilization by</w:t>
      </w:r>
      <w:r w:rsidRPr="7A2C3779" w:rsidR="37F16F1A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  <w:t xml:space="preserve"> </w:t>
      </w:r>
      <w:r w:rsidRPr="7A2C3779" w:rsidR="428EA9F0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  <w:t>Adherence</w:t>
      </w:r>
      <w:r w:rsidRPr="7A2C3779" w:rsidR="79D7A677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  <w:t xml:space="preserve"> to Treatment</w:t>
      </w:r>
      <w:r w:rsidRPr="7A2C3779" w:rsidR="40E294B5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  <w:t xml:space="preserve">: Single vs </w:t>
      </w:r>
      <w:r w:rsidRPr="7A2C3779" w:rsidR="37F16F1A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Multiple (≥ 2) </w:t>
      </w:r>
      <w:r w:rsidRPr="7A2C3779" w:rsidR="7744F756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Acupuncture </w:t>
      </w:r>
      <w:r w:rsidRPr="7A2C3779" w:rsidR="37F16F1A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ession</w:t>
      </w:r>
      <w:r w:rsidRPr="7A2C3779" w:rsidR="33C1CEC4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</w:t>
      </w:r>
      <w:r w:rsidRPr="7A2C3779" w:rsidR="6BD437D3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7A2C3779" w:rsidR="37F16F1A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2365"/>
        <w:gridCol w:w="2449"/>
        <w:gridCol w:w="1858"/>
      </w:tblGrid>
      <w:tr w:rsidR="553380EC" w:rsidTr="744FDE8B" w14:paraId="7568455E">
        <w:trPr>
          <w:trHeight w:val="300"/>
        </w:trPr>
        <w:tc>
          <w:tcPr>
            <w:tcW w:w="2688" w:type="dxa"/>
            <w:tcMar>
              <w:left w:w="105" w:type="dxa"/>
              <w:right w:w="105" w:type="dxa"/>
            </w:tcMar>
            <w:vAlign w:val="top"/>
          </w:tcPr>
          <w:p w:rsidR="553380EC" w:rsidP="553380EC" w:rsidRDefault="553380EC" w14:paraId="6F933D10" w14:textId="68337AD8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365" w:type="dxa"/>
            <w:tcMar>
              <w:left w:w="105" w:type="dxa"/>
              <w:right w:w="105" w:type="dxa"/>
            </w:tcMar>
            <w:vAlign w:val="top"/>
          </w:tcPr>
          <w:p w:rsidR="553380EC" w:rsidP="553380EC" w:rsidRDefault="553380EC" w14:paraId="09CE0D13" w14:textId="18C140E5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 xml:space="preserve">One </w:t>
            </w:r>
          </w:p>
          <w:p w:rsidR="553380EC" w:rsidP="553380EC" w:rsidRDefault="553380EC" w14:paraId="10859815" w14:textId="2D938E63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Acupuncture</w:t>
            </w:r>
          </w:p>
          <w:p w:rsidR="553380EC" w:rsidP="553380EC" w:rsidRDefault="553380EC" w14:paraId="314B5ACF" w14:textId="75E5C961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ession</w:t>
            </w:r>
          </w:p>
          <w:p w:rsidR="553380EC" w:rsidP="553380EC" w:rsidRDefault="553380EC" w14:paraId="4AD1A5BE" w14:textId="1B0AD59E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N=372</w:t>
            </w:r>
          </w:p>
        </w:tc>
        <w:tc>
          <w:tcPr>
            <w:tcW w:w="2449" w:type="dxa"/>
            <w:tcMar>
              <w:left w:w="105" w:type="dxa"/>
              <w:right w:w="105" w:type="dxa"/>
            </w:tcMar>
            <w:vAlign w:val="top"/>
          </w:tcPr>
          <w:p w:rsidR="553380EC" w:rsidP="6139A85A" w:rsidRDefault="553380EC" w14:paraId="0B92C8CD" w14:textId="3DAE73A0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139A85A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 xml:space="preserve">Multiple (≥ 2) </w:t>
            </w:r>
          </w:p>
          <w:p w:rsidR="553380EC" w:rsidP="6139A85A" w:rsidRDefault="553380EC" w14:paraId="61CBB34F" w14:textId="79EBB1E6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139A85A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Acupuncture</w:t>
            </w:r>
          </w:p>
          <w:p w:rsidR="553380EC" w:rsidP="553380EC" w:rsidRDefault="553380EC" w14:paraId="7CE83603" w14:textId="7742910A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ession</w:t>
            </w:r>
          </w:p>
          <w:p w:rsidR="553380EC" w:rsidP="553380EC" w:rsidRDefault="553380EC" w14:paraId="67F28495" w14:textId="3A47DD81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N=1867</w:t>
            </w:r>
          </w:p>
        </w:tc>
        <w:tc>
          <w:tcPr>
            <w:tcW w:w="1858" w:type="dxa"/>
            <w:tcMar>
              <w:left w:w="105" w:type="dxa"/>
              <w:right w:w="105" w:type="dxa"/>
            </w:tcMar>
            <w:vAlign w:val="top"/>
          </w:tcPr>
          <w:p w:rsidR="553380EC" w:rsidP="553380EC" w:rsidRDefault="553380EC" w14:paraId="77242488" w14:textId="7BBA3354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P-Value</w:t>
            </w:r>
          </w:p>
        </w:tc>
      </w:tr>
      <w:tr w:rsidR="553380EC" w:rsidTr="744FDE8B" w14:paraId="29F68BCF">
        <w:trPr>
          <w:trHeight w:val="300"/>
        </w:trPr>
        <w:tc>
          <w:tcPr>
            <w:tcW w:w="2688" w:type="dxa"/>
            <w:tcMar>
              <w:left w:w="105" w:type="dxa"/>
              <w:right w:w="105" w:type="dxa"/>
            </w:tcMar>
            <w:vAlign w:val="top"/>
          </w:tcPr>
          <w:p w:rsidR="553380EC" w:rsidP="553380EC" w:rsidRDefault="553380EC" w14:paraId="094FF965" w14:textId="4446345C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 xml:space="preserve">Age       </w:t>
            </w:r>
          </w:p>
          <w:p w:rsidR="553380EC" w:rsidP="553380EC" w:rsidRDefault="553380EC" w14:paraId="3D88D878" w14:textId="39C1604C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365" w:type="dxa"/>
            <w:tcMar>
              <w:left w:w="105" w:type="dxa"/>
              <w:right w:w="105" w:type="dxa"/>
            </w:tcMar>
            <w:vAlign w:val="top"/>
          </w:tcPr>
          <w:p w:rsidR="553380EC" w:rsidP="553380EC" w:rsidRDefault="553380EC" w14:paraId="0DB0D059" w14:textId="56AB1010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Mean (SD)</w:t>
            </w:r>
          </w:p>
          <w:p w:rsidR="553380EC" w:rsidP="553380EC" w:rsidRDefault="553380EC" w14:paraId="09A2AC4C" w14:textId="1112640B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54 (13)</w:t>
            </w:r>
          </w:p>
        </w:tc>
        <w:tc>
          <w:tcPr>
            <w:tcW w:w="2449" w:type="dxa"/>
            <w:tcMar>
              <w:left w:w="105" w:type="dxa"/>
              <w:right w:w="105" w:type="dxa"/>
            </w:tcMar>
            <w:vAlign w:val="top"/>
          </w:tcPr>
          <w:p w:rsidR="553380EC" w:rsidP="553380EC" w:rsidRDefault="553380EC" w14:paraId="70BC5B7E" w14:textId="2B2DC6DE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Mean (SD)</w:t>
            </w:r>
          </w:p>
          <w:p w:rsidR="553380EC" w:rsidP="553380EC" w:rsidRDefault="553380EC" w14:paraId="350BD6BC" w14:textId="29AA0780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57 (12)</w:t>
            </w:r>
          </w:p>
        </w:tc>
        <w:tc>
          <w:tcPr>
            <w:tcW w:w="1858" w:type="dxa"/>
            <w:tcMar>
              <w:left w:w="105" w:type="dxa"/>
              <w:right w:w="105" w:type="dxa"/>
            </w:tcMar>
            <w:vAlign w:val="top"/>
          </w:tcPr>
          <w:p w:rsidR="32D38227" w:rsidP="553380EC" w:rsidRDefault="32D38227" w14:paraId="695352C3" w14:textId="5B7A0497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32D38227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P-Value</w:t>
            </w:r>
            <w:r w:rsidRPr="553380EC" w:rsidR="32D38227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vertAlign w:val="superscript"/>
                <w:lang w:val="en-US"/>
              </w:rPr>
              <w:t>1</w:t>
            </w:r>
            <w:r w:rsidRPr="553380EC" w:rsidR="32D38227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</w:p>
          <w:p w:rsidR="553380EC" w:rsidP="553380EC" w:rsidRDefault="553380EC" w14:paraId="3E2DC8ED" w14:textId="36C10DF9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&lt;0.05</w:t>
            </w:r>
          </w:p>
        </w:tc>
      </w:tr>
      <w:tr w:rsidR="553380EC" w:rsidTr="744FDE8B" w14:paraId="46E82A35">
        <w:trPr>
          <w:trHeight w:val="300"/>
        </w:trPr>
        <w:tc>
          <w:tcPr>
            <w:tcW w:w="2688" w:type="dxa"/>
            <w:tcMar>
              <w:left w:w="105" w:type="dxa"/>
              <w:right w:w="105" w:type="dxa"/>
            </w:tcMar>
            <w:vAlign w:val="top"/>
          </w:tcPr>
          <w:p w:rsidR="553380EC" w:rsidP="553380EC" w:rsidRDefault="553380EC" w14:paraId="77BE659E" w14:textId="508FD35F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ymptom Burden</w:t>
            </w:r>
          </w:p>
          <w:p w:rsidR="553380EC" w:rsidP="553380EC" w:rsidRDefault="553380EC" w14:paraId="6F30FABB" w14:textId="39E70036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365" w:type="dxa"/>
            <w:tcMar>
              <w:left w:w="105" w:type="dxa"/>
              <w:right w:w="105" w:type="dxa"/>
            </w:tcMar>
            <w:vAlign w:val="top"/>
          </w:tcPr>
          <w:p w:rsidR="553380EC" w:rsidP="553380EC" w:rsidRDefault="553380EC" w14:paraId="60D5D0C0" w14:textId="4A4834E7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Mean (SD)</w:t>
            </w:r>
          </w:p>
          <w:p w:rsidR="553380EC" w:rsidP="553380EC" w:rsidRDefault="553380EC" w14:paraId="45D9E240" w14:textId="527E4BDF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2.6 (2)</w:t>
            </w:r>
          </w:p>
        </w:tc>
        <w:tc>
          <w:tcPr>
            <w:tcW w:w="2449" w:type="dxa"/>
            <w:tcMar>
              <w:left w:w="105" w:type="dxa"/>
              <w:right w:w="105" w:type="dxa"/>
            </w:tcMar>
            <w:vAlign w:val="top"/>
          </w:tcPr>
          <w:p w:rsidR="553380EC" w:rsidP="553380EC" w:rsidRDefault="553380EC" w14:paraId="46940E43" w14:textId="7EE62381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Mean (SD)</w:t>
            </w:r>
          </w:p>
          <w:p w:rsidR="553380EC" w:rsidP="553380EC" w:rsidRDefault="553380EC" w14:paraId="133A9E46" w14:textId="47CAAC22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2.9 (2)</w:t>
            </w:r>
          </w:p>
        </w:tc>
        <w:tc>
          <w:tcPr>
            <w:tcW w:w="1858" w:type="dxa"/>
            <w:tcMar>
              <w:left w:w="105" w:type="dxa"/>
              <w:right w:w="105" w:type="dxa"/>
            </w:tcMar>
            <w:vAlign w:val="top"/>
          </w:tcPr>
          <w:p w:rsidR="553380EC" w:rsidP="6139A85A" w:rsidRDefault="553380EC" w14:paraId="486FEC9A" w14:textId="5B7A0497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139A85A" w:rsidR="468A55E5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P-Value</w:t>
            </w:r>
            <w:r w:rsidRPr="6139A85A" w:rsidR="468A55E5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vertAlign w:val="superscript"/>
                <w:lang w:val="en-US"/>
              </w:rPr>
              <w:t>1</w:t>
            </w:r>
            <w:r w:rsidRPr="6139A85A" w:rsidR="468A55E5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</w:p>
          <w:p w:rsidR="553380EC" w:rsidP="6139A85A" w:rsidRDefault="553380EC" w14:paraId="78FE4035" w14:textId="0DD714C1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139A85A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&lt;0.05</w:t>
            </w:r>
          </w:p>
        </w:tc>
      </w:tr>
      <w:tr w:rsidR="553380EC" w:rsidTr="744FDE8B" w14:paraId="4F735A41">
        <w:trPr>
          <w:trHeight w:val="300"/>
        </w:trPr>
        <w:tc>
          <w:tcPr>
            <w:tcW w:w="2688" w:type="dxa"/>
            <w:tcMar>
              <w:left w:w="105" w:type="dxa"/>
              <w:right w:w="105" w:type="dxa"/>
            </w:tcMar>
            <w:vAlign w:val="top"/>
          </w:tcPr>
          <w:p w:rsidR="553380EC" w:rsidP="553380EC" w:rsidRDefault="553380EC" w14:paraId="48283E32" w14:textId="6F9B4656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 xml:space="preserve">Female Gender </w:t>
            </w:r>
          </w:p>
        </w:tc>
        <w:tc>
          <w:tcPr>
            <w:tcW w:w="2365" w:type="dxa"/>
            <w:tcMar>
              <w:left w:w="105" w:type="dxa"/>
              <w:right w:w="105" w:type="dxa"/>
            </w:tcMar>
            <w:vAlign w:val="top"/>
          </w:tcPr>
          <w:p w:rsidR="553380EC" w:rsidP="553380EC" w:rsidRDefault="553380EC" w14:paraId="2CBBCD6C" w14:textId="6E427814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Count (%)</w:t>
            </w:r>
          </w:p>
          <w:p w:rsidR="553380EC" w:rsidP="553380EC" w:rsidRDefault="553380EC" w14:paraId="6E431D9C" w14:textId="644C8740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305 (82%)</w:t>
            </w:r>
          </w:p>
        </w:tc>
        <w:tc>
          <w:tcPr>
            <w:tcW w:w="2449" w:type="dxa"/>
            <w:tcMar>
              <w:left w:w="105" w:type="dxa"/>
              <w:right w:w="105" w:type="dxa"/>
            </w:tcMar>
            <w:vAlign w:val="top"/>
          </w:tcPr>
          <w:p w:rsidR="553380EC" w:rsidP="553380EC" w:rsidRDefault="553380EC" w14:paraId="7E517E08" w14:textId="48372923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Count (%)</w:t>
            </w:r>
          </w:p>
          <w:p w:rsidR="553380EC" w:rsidP="553380EC" w:rsidRDefault="553380EC" w14:paraId="53893640" w14:textId="0F00FB11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1546 (83%)</w:t>
            </w:r>
          </w:p>
        </w:tc>
        <w:tc>
          <w:tcPr>
            <w:tcW w:w="1858" w:type="dxa"/>
            <w:tcMar>
              <w:left w:w="105" w:type="dxa"/>
              <w:right w:w="105" w:type="dxa"/>
            </w:tcMar>
            <w:vAlign w:val="top"/>
          </w:tcPr>
          <w:p w:rsidR="15127DF9" w:rsidP="17BBBC34" w:rsidRDefault="15127DF9" w14:paraId="6A17DC7B" w14:textId="6299EA7B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vertAlign w:val="superscript"/>
              </w:rPr>
            </w:pPr>
            <w:r w:rsidRPr="17BBBC34" w:rsidR="15127DF9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P-Value</w:t>
            </w:r>
            <w:r w:rsidRPr="17BBBC34" w:rsidR="15127DF9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vertAlign w:val="superscript"/>
                <w:lang w:val="en-US"/>
              </w:rPr>
              <w:t>2</w:t>
            </w:r>
          </w:p>
          <w:p w:rsidR="553380EC" w:rsidP="553380EC" w:rsidRDefault="553380EC" w14:paraId="6A2C3EEA" w14:textId="3A277FF1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NS</w:t>
            </w:r>
          </w:p>
        </w:tc>
      </w:tr>
      <w:tr w:rsidR="553380EC" w:rsidTr="744FDE8B" w14:paraId="503673B3">
        <w:trPr>
          <w:trHeight w:val="300"/>
        </w:trPr>
        <w:tc>
          <w:tcPr>
            <w:tcW w:w="2688" w:type="dxa"/>
            <w:tcMar>
              <w:left w:w="105" w:type="dxa"/>
              <w:right w:w="105" w:type="dxa"/>
            </w:tcMar>
            <w:vAlign w:val="top"/>
          </w:tcPr>
          <w:p w:rsidR="553380EC" w:rsidP="553380EC" w:rsidRDefault="553380EC" w14:paraId="00263C19" w14:textId="2EBBBEE1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Cancer Diagnosis:</w:t>
            </w:r>
          </w:p>
          <w:p w:rsidR="553380EC" w:rsidP="553380EC" w:rsidRDefault="553380EC" w14:paraId="1A1F81A4" w14:textId="64D4F02A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Breast</w:t>
            </w:r>
          </w:p>
          <w:p w:rsidR="553380EC" w:rsidP="553380EC" w:rsidRDefault="553380EC" w14:paraId="2C7B1E1C" w14:textId="4C25B4A6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Gastrointestinal</w:t>
            </w:r>
          </w:p>
          <w:p w:rsidR="553380EC" w:rsidP="553380EC" w:rsidRDefault="553380EC" w14:paraId="65C29FBE" w14:textId="5B957815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Gynecological</w:t>
            </w:r>
          </w:p>
          <w:p w:rsidR="553380EC" w:rsidP="553380EC" w:rsidRDefault="553380EC" w14:paraId="7A37BB90" w14:textId="757794DD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Hematologic</w:t>
            </w:r>
          </w:p>
          <w:p w:rsidR="553380EC" w:rsidP="553380EC" w:rsidRDefault="553380EC" w14:paraId="679606EA" w14:textId="50DCF77F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Lung</w:t>
            </w:r>
          </w:p>
          <w:p w:rsidR="553380EC" w:rsidP="553380EC" w:rsidRDefault="553380EC" w14:paraId="5ED4543E" w14:textId="2C703160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Prostate</w:t>
            </w:r>
          </w:p>
          <w:p w:rsidR="553380EC" w:rsidP="553380EC" w:rsidRDefault="553380EC" w14:paraId="12B2C8BF" w14:textId="7739EA2D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2365" w:type="dxa"/>
            <w:tcMar>
              <w:left w:w="105" w:type="dxa"/>
              <w:right w:w="105" w:type="dxa"/>
            </w:tcMar>
            <w:vAlign w:val="top"/>
          </w:tcPr>
          <w:p w:rsidR="553380EC" w:rsidP="553380EC" w:rsidRDefault="553380EC" w14:paraId="49F9FE49" w14:textId="34D5F79B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Count (%)</w:t>
            </w:r>
          </w:p>
          <w:p w:rsidR="553380EC" w:rsidP="553380EC" w:rsidRDefault="553380EC" w14:paraId="6F1BEBED" w14:textId="19B2CF01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192 (52%)</w:t>
            </w:r>
          </w:p>
          <w:p w:rsidR="553380EC" w:rsidP="553380EC" w:rsidRDefault="553380EC" w14:paraId="4E50DE70" w14:textId="6B117FB6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35 (10%)</w:t>
            </w:r>
          </w:p>
          <w:p w:rsidR="553380EC" w:rsidP="553380EC" w:rsidRDefault="553380EC" w14:paraId="7AE558E0" w14:textId="1971D840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28 (8%)</w:t>
            </w:r>
          </w:p>
          <w:p w:rsidR="553380EC" w:rsidP="553380EC" w:rsidRDefault="553380EC" w14:paraId="60DC55B2" w14:textId="4D57AAAE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37 (10%)</w:t>
            </w:r>
          </w:p>
          <w:p w:rsidR="553380EC" w:rsidP="553380EC" w:rsidRDefault="553380EC" w14:paraId="1D3BAD2E" w14:textId="4153582F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15 (4%)</w:t>
            </w:r>
          </w:p>
          <w:p w:rsidR="553380EC" w:rsidP="553380EC" w:rsidRDefault="553380EC" w14:paraId="167B8AB5" w14:textId="3D76D600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12 (3%)</w:t>
            </w:r>
          </w:p>
          <w:p w:rsidR="553380EC" w:rsidP="553380EC" w:rsidRDefault="553380EC" w14:paraId="3938CF64" w14:textId="770643D8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48 (13%)</w:t>
            </w:r>
          </w:p>
          <w:p w:rsidR="553380EC" w:rsidP="553380EC" w:rsidRDefault="553380EC" w14:paraId="3D68F482" w14:textId="2BD74BD0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449" w:type="dxa"/>
            <w:tcMar>
              <w:left w:w="105" w:type="dxa"/>
              <w:right w:w="105" w:type="dxa"/>
            </w:tcMar>
            <w:vAlign w:val="top"/>
          </w:tcPr>
          <w:p w:rsidR="553380EC" w:rsidP="553380EC" w:rsidRDefault="553380EC" w14:paraId="10728B86" w14:textId="2BD08385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Count (%)</w:t>
            </w:r>
          </w:p>
          <w:p w:rsidR="553380EC" w:rsidP="553380EC" w:rsidRDefault="553380EC" w14:paraId="271AB77F" w14:textId="1B1A5EB2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1084 (58%)</w:t>
            </w:r>
          </w:p>
          <w:p w:rsidR="553380EC" w:rsidP="553380EC" w:rsidRDefault="553380EC" w14:paraId="10C6CACC" w14:textId="16A938E2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157 (9%)</w:t>
            </w:r>
          </w:p>
          <w:p w:rsidR="553380EC" w:rsidP="553380EC" w:rsidRDefault="553380EC" w14:paraId="3E14032D" w14:textId="0AE5C9DC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149 (8%)</w:t>
            </w:r>
          </w:p>
          <w:p w:rsidR="553380EC" w:rsidP="553380EC" w:rsidRDefault="553380EC" w14:paraId="1E68EA3D" w14:textId="00906D68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170 (9%)</w:t>
            </w:r>
          </w:p>
          <w:p w:rsidR="553380EC" w:rsidP="553380EC" w:rsidRDefault="553380EC" w14:paraId="15C5176B" w14:textId="50C77AD8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67 (4%)</w:t>
            </w:r>
          </w:p>
          <w:p w:rsidR="553380EC" w:rsidP="553380EC" w:rsidRDefault="553380EC" w14:paraId="17C1FC0F" w14:textId="484A971A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51 (3%)</w:t>
            </w:r>
          </w:p>
          <w:p w:rsidR="553380EC" w:rsidP="553380EC" w:rsidRDefault="553380EC" w14:paraId="0563F9F8" w14:textId="1B7E0933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181 (10%)</w:t>
            </w:r>
          </w:p>
          <w:p w:rsidR="553380EC" w:rsidP="553380EC" w:rsidRDefault="553380EC" w14:paraId="0D0E8DF4" w14:textId="3B2724A3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858" w:type="dxa"/>
            <w:tcMar>
              <w:left w:w="105" w:type="dxa"/>
              <w:right w:w="105" w:type="dxa"/>
            </w:tcMar>
            <w:vAlign w:val="top"/>
          </w:tcPr>
          <w:p w:rsidR="553380EC" w:rsidP="17BBBC34" w:rsidRDefault="553380EC" w14:paraId="08841C79" w14:textId="5A4940D0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vertAlign w:val="superscript"/>
              </w:rPr>
            </w:pPr>
            <w:r w:rsidRPr="17BBBC34" w:rsidR="4415365B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P-Value</w:t>
            </w:r>
            <w:r w:rsidRPr="17BBBC34" w:rsidR="4415365B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vertAlign w:val="superscript"/>
                <w:lang w:val="en-US"/>
              </w:rPr>
              <w:t>2</w:t>
            </w:r>
            <w:r w:rsidRPr="17BBBC34" w:rsidR="4415365B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</w:p>
          <w:p w:rsidR="553380EC" w:rsidP="17BBBC34" w:rsidRDefault="553380EC" w14:paraId="41791FD3" w14:textId="4282C5F5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7BBBC34" w:rsidR="1AED48FE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NS</w:t>
            </w:r>
          </w:p>
        </w:tc>
      </w:tr>
      <w:tr w:rsidR="553380EC" w:rsidTr="744FDE8B" w14:paraId="3BB3724A">
        <w:trPr>
          <w:trHeight w:val="300"/>
        </w:trPr>
        <w:tc>
          <w:tcPr>
            <w:tcW w:w="2688" w:type="dxa"/>
            <w:tcMar>
              <w:left w:w="105" w:type="dxa"/>
              <w:right w:w="105" w:type="dxa"/>
            </w:tcMar>
            <w:vAlign w:val="top"/>
          </w:tcPr>
          <w:p w:rsidR="553380EC" w:rsidP="553380EC" w:rsidRDefault="553380EC" w14:paraId="382F59CD" w14:textId="32F7E233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Cancer Treatment (Past/Present)</w:t>
            </w:r>
          </w:p>
          <w:p w:rsidR="553380EC" w:rsidP="553380EC" w:rsidRDefault="553380EC" w14:paraId="57F6D21D" w14:textId="76F3BBD8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Chemotherapy</w:t>
            </w:r>
          </w:p>
          <w:p w:rsidR="553380EC" w:rsidP="553380EC" w:rsidRDefault="553380EC" w14:paraId="3A43D1E9" w14:textId="6333607F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urgery</w:t>
            </w:r>
          </w:p>
          <w:p w:rsidR="553380EC" w:rsidP="553380EC" w:rsidRDefault="553380EC" w14:paraId="49BAD486" w14:textId="2F24BD3F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 xml:space="preserve">Radiotherapy </w:t>
            </w:r>
          </w:p>
        </w:tc>
        <w:tc>
          <w:tcPr>
            <w:tcW w:w="2365" w:type="dxa"/>
            <w:tcMar>
              <w:left w:w="105" w:type="dxa"/>
              <w:right w:w="105" w:type="dxa"/>
            </w:tcMar>
            <w:vAlign w:val="top"/>
          </w:tcPr>
          <w:p w:rsidR="553380EC" w:rsidP="553380EC" w:rsidRDefault="553380EC" w14:paraId="279FB383" w14:textId="3F97764F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Count (%)</w:t>
            </w:r>
          </w:p>
          <w:p w:rsidR="553380EC" w:rsidP="553380EC" w:rsidRDefault="553380EC" w14:paraId="62418218" w14:textId="0744614B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  <w:p w:rsidR="553380EC" w:rsidP="553380EC" w:rsidRDefault="553380EC" w14:paraId="02097425" w14:textId="17267E35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238 (64%)</w:t>
            </w:r>
          </w:p>
          <w:p w:rsidR="553380EC" w:rsidP="553380EC" w:rsidRDefault="553380EC" w14:paraId="05B015B6" w14:textId="03D31956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246 (66%)</w:t>
            </w:r>
          </w:p>
          <w:p w:rsidR="553380EC" w:rsidP="553380EC" w:rsidRDefault="553380EC" w14:paraId="1EBBEECE" w14:textId="4046E463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160 (43%)</w:t>
            </w:r>
          </w:p>
        </w:tc>
        <w:tc>
          <w:tcPr>
            <w:tcW w:w="2449" w:type="dxa"/>
            <w:tcMar>
              <w:left w:w="105" w:type="dxa"/>
              <w:right w:w="105" w:type="dxa"/>
            </w:tcMar>
            <w:vAlign w:val="top"/>
          </w:tcPr>
          <w:p w:rsidR="553380EC" w:rsidP="553380EC" w:rsidRDefault="553380EC" w14:paraId="1A65108C" w14:textId="22716769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Count (%)</w:t>
            </w:r>
          </w:p>
          <w:p w:rsidR="553380EC" w:rsidP="553380EC" w:rsidRDefault="553380EC" w14:paraId="4C409E0F" w14:textId="7CAAF811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  <w:p w:rsidR="553380EC" w:rsidP="553380EC" w:rsidRDefault="553380EC" w14:paraId="4B06DA89" w14:textId="35862E71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1141 (61%)</w:t>
            </w:r>
          </w:p>
          <w:p w:rsidR="553380EC" w:rsidP="553380EC" w:rsidRDefault="553380EC" w14:paraId="44ECA9D9" w14:textId="19479B8B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1368 (73%)</w:t>
            </w:r>
          </w:p>
          <w:p w:rsidR="553380EC" w:rsidP="553380EC" w:rsidRDefault="553380EC" w14:paraId="2A1AB379" w14:textId="1280B527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836 (45%)</w:t>
            </w:r>
          </w:p>
        </w:tc>
        <w:tc>
          <w:tcPr>
            <w:tcW w:w="1858" w:type="dxa"/>
            <w:tcMar>
              <w:left w:w="105" w:type="dxa"/>
              <w:right w:w="105" w:type="dxa"/>
            </w:tcMar>
            <w:vAlign w:val="top"/>
          </w:tcPr>
          <w:p w:rsidR="50801EBE" w:rsidP="17BBBC34" w:rsidRDefault="50801EBE" w14:paraId="7C70B0E8" w14:textId="6299EA7B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vertAlign w:val="superscript"/>
              </w:rPr>
            </w:pPr>
            <w:r w:rsidRPr="17BBBC34" w:rsidR="50801EBE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P-Value</w:t>
            </w:r>
            <w:r w:rsidRPr="17BBBC34" w:rsidR="50801EBE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vertAlign w:val="superscript"/>
                <w:lang w:val="en-US"/>
              </w:rPr>
              <w:t>2</w:t>
            </w:r>
          </w:p>
          <w:p w:rsidR="553380EC" w:rsidP="553380EC" w:rsidRDefault="553380EC" w14:paraId="732D9A52" w14:textId="0735C960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  <w:p w:rsidR="553380EC" w:rsidP="553380EC" w:rsidRDefault="553380EC" w14:paraId="78A3E3FC" w14:textId="5E491AD3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NS</w:t>
            </w:r>
          </w:p>
          <w:p w:rsidR="553380EC" w:rsidP="553380EC" w:rsidRDefault="553380EC" w14:paraId="49BE6C82" w14:textId="515E9793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&lt;0.05</w:t>
            </w:r>
          </w:p>
          <w:p w:rsidR="553380EC" w:rsidP="553380EC" w:rsidRDefault="553380EC" w14:paraId="76BB2097" w14:textId="02263D04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NS</w:t>
            </w:r>
          </w:p>
        </w:tc>
      </w:tr>
      <w:tr w:rsidR="553380EC" w:rsidTr="744FDE8B" w14:paraId="068B64DB">
        <w:trPr>
          <w:trHeight w:val="300"/>
        </w:trPr>
        <w:tc>
          <w:tcPr>
            <w:tcW w:w="2688" w:type="dxa"/>
            <w:tcMar>
              <w:left w:w="105" w:type="dxa"/>
              <w:right w:w="105" w:type="dxa"/>
            </w:tcMar>
            <w:vAlign w:val="top"/>
          </w:tcPr>
          <w:p w:rsidR="553380EC" w:rsidP="6139A85A" w:rsidRDefault="553380EC" w14:paraId="78BBA2F8" w14:textId="00A0E644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139A85A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ymptom Frequency</w:t>
            </w:r>
          </w:p>
          <w:p w:rsidR="553380EC" w:rsidP="6139A85A" w:rsidRDefault="553380EC" w14:paraId="3F34EFC7" w14:textId="59C818FD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7BBBC34" w:rsidR="1AED48FE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 xml:space="preserve"> at</w:t>
            </w:r>
            <w:r w:rsidRPr="17BBBC34" w:rsidR="1AED48FE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 xml:space="preserve"> Baseline </w:t>
            </w:r>
          </w:p>
          <w:p w:rsidR="553380EC" w:rsidP="17BBBC34" w:rsidRDefault="553380EC" w14:paraId="7E7ACE30" w14:textId="146F49AD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7BBBC34" w:rsidR="64AB9F92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 xml:space="preserve">Anxiety </w:t>
            </w:r>
            <w:r w:rsidRPr="17BBBC34" w:rsidR="64AB9F92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(N=827)</w:t>
            </w:r>
          </w:p>
          <w:p w:rsidR="553380EC" w:rsidP="17BBBC34" w:rsidRDefault="553380EC" w14:paraId="4D799622" w14:textId="6D736E4D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7BBBC34" w:rsidR="64AB9F92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 xml:space="preserve">Fatigue </w:t>
            </w:r>
            <w:r w:rsidRPr="17BBBC34" w:rsidR="64AB9F92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(N=986)</w:t>
            </w:r>
          </w:p>
          <w:p w:rsidR="553380EC" w:rsidP="17BBBC34" w:rsidRDefault="553380EC" w14:paraId="1997AC55" w14:textId="545978A8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7BBBC34" w:rsidR="64AB9F92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Hot Flashes</w:t>
            </w:r>
            <w:r w:rsidRPr="17BBBC34" w:rsidR="64AB9F92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N=834)</w:t>
            </w:r>
          </w:p>
          <w:p w:rsidR="553380EC" w:rsidP="17BBBC34" w:rsidRDefault="553380EC" w14:paraId="6819F041" w14:textId="71E5F969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7BBBC34" w:rsidR="64AB9F92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Neuropathy</w:t>
            </w:r>
            <w:r w:rsidRPr="17BBBC34" w:rsidR="64AB9F92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(N=927)</w:t>
            </w:r>
          </w:p>
          <w:p w:rsidR="553380EC" w:rsidP="17BBBC34" w:rsidRDefault="553380EC" w14:paraId="475E8762" w14:textId="5771FE51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7BBBC34" w:rsidR="64AB9F92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Pain</w:t>
            </w:r>
            <w:r w:rsidRPr="17BBBC34" w:rsidR="64AB9F92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(N=1355)</w:t>
            </w:r>
          </w:p>
          <w:p w:rsidR="553380EC" w:rsidP="17BBBC34" w:rsidRDefault="553380EC" w14:paraId="1F8FDF88" w14:textId="1629C2C8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7BBBC34" w:rsidR="64AB9F92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leep Problems</w:t>
            </w:r>
            <w:r w:rsidRPr="17BBBC34" w:rsidR="64AB9F92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N=1071)</w:t>
            </w:r>
          </w:p>
        </w:tc>
        <w:tc>
          <w:tcPr>
            <w:tcW w:w="2365" w:type="dxa"/>
            <w:tcMar>
              <w:left w:w="105" w:type="dxa"/>
              <w:right w:w="105" w:type="dxa"/>
            </w:tcMar>
            <w:vAlign w:val="top"/>
          </w:tcPr>
          <w:p w:rsidR="553380EC" w:rsidP="553380EC" w:rsidRDefault="553380EC" w14:paraId="3E6BBDE2" w14:textId="6D663C70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139A85A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Count (%)</w:t>
            </w:r>
          </w:p>
          <w:p w:rsidR="6139A85A" w:rsidP="6139A85A" w:rsidRDefault="6139A85A" w14:paraId="2FED1492" w14:textId="58E54CE2">
            <w:pPr>
              <w:spacing w:after="200" w:line="480" w:lineRule="auto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</w:pPr>
          </w:p>
          <w:p w:rsidR="553380EC" w:rsidP="553380EC" w:rsidRDefault="553380EC" w14:paraId="405713CE" w14:textId="7C31B24E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131 (35%)</w:t>
            </w:r>
          </w:p>
          <w:p w:rsidR="553380EC" w:rsidP="553380EC" w:rsidRDefault="553380EC" w14:paraId="56A230DD" w14:textId="436AA9DC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151 (41%)</w:t>
            </w:r>
          </w:p>
          <w:p w:rsidR="553380EC" w:rsidP="553380EC" w:rsidRDefault="553380EC" w14:paraId="34B32030" w14:textId="0FFF102A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105 (28%)</w:t>
            </w:r>
          </w:p>
          <w:p w:rsidR="553380EC" w:rsidP="553380EC" w:rsidRDefault="553380EC" w14:paraId="3976EA5E" w14:textId="2395FD7B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122 (33%)</w:t>
            </w:r>
          </w:p>
          <w:p w:rsidR="553380EC" w:rsidP="553380EC" w:rsidRDefault="553380EC" w14:paraId="2EBF3131" w14:textId="7E535DA0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228 (61%)</w:t>
            </w:r>
          </w:p>
          <w:p w:rsidR="553380EC" w:rsidP="553380EC" w:rsidRDefault="553380EC" w14:paraId="181534E7" w14:textId="316EA353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162 (44%)</w:t>
            </w:r>
          </w:p>
        </w:tc>
        <w:tc>
          <w:tcPr>
            <w:tcW w:w="2449" w:type="dxa"/>
            <w:tcMar>
              <w:left w:w="105" w:type="dxa"/>
              <w:right w:w="105" w:type="dxa"/>
            </w:tcMar>
            <w:vAlign w:val="top"/>
          </w:tcPr>
          <w:p w:rsidR="553380EC" w:rsidP="553380EC" w:rsidRDefault="553380EC" w14:paraId="3805762E" w14:textId="3DFB2003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139A85A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Count (%)</w:t>
            </w:r>
          </w:p>
          <w:p w:rsidR="6139A85A" w:rsidP="6139A85A" w:rsidRDefault="6139A85A" w14:paraId="579AB0B0" w14:textId="00C2AF5A">
            <w:pPr>
              <w:spacing w:after="200" w:line="480" w:lineRule="auto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</w:pPr>
          </w:p>
          <w:p w:rsidR="553380EC" w:rsidP="553380EC" w:rsidRDefault="553380EC" w14:paraId="681230E6" w14:textId="1B630E16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702 (38%)</w:t>
            </w:r>
          </w:p>
          <w:p w:rsidR="553380EC" w:rsidP="553380EC" w:rsidRDefault="553380EC" w14:paraId="4E9946FF" w14:textId="4DCA3CC9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840 (45%)</w:t>
            </w:r>
          </w:p>
          <w:p w:rsidR="553380EC" w:rsidP="553380EC" w:rsidRDefault="553380EC" w14:paraId="3DBEE67B" w14:textId="6A8C2729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730 (39%)</w:t>
            </w:r>
          </w:p>
          <w:p w:rsidR="553380EC" w:rsidP="553380EC" w:rsidRDefault="553380EC" w14:paraId="35D0E969" w14:textId="492FB4CE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805 (43%)</w:t>
            </w:r>
          </w:p>
          <w:p w:rsidR="553380EC" w:rsidP="553380EC" w:rsidRDefault="553380EC" w14:paraId="3E8874C4" w14:textId="04FB5AA9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1127 (60%)</w:t>
            </w:r>
          </w:p>
          <w:p w:rsidR="553380EC" w:rsidP="553380EC" w:rsidRDefault="553380EC" w14:paraId="4AC2CDAA" w14:textId="0C6AE542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914 (49%)</w:t>
            </w:r>
          </w:p>
          <w:p w:rsidR="553380EC" w:rsidP="553380EC" w:rsidRDefault="553380EC" w14:paraId="7E83CD1F" w14:textId="3FBB91C9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858" w:type="dxa"/>
            <w:tcMar>
              <w:left w:w="105" w:type="dxa"/>
              <w:right w:w="105" w:type="dxa"/>
            </w:tcMar>
            <w:vAlign w:val="top"/>
          </w:tcPr>
          <w:p w:rsidR="553380EC" w:rsidP="17BBBC34" w:rsidRDefault="553380EC" w14:paraId="235EE00B" w14:textId="6299EA7B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vertAlign w:val="superscript"/>
              </w:rPr>
            </w:pPr>
            <w:r w:rsidRPr="17BBBC34" w:rsidR="1AED48FE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P-Value</w:t>
            </w:r>
            <w:r w:rsidRPr="17BBBC34" w:rsidR="234824D6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vertAlign w:val="superscript"/>
                <w:lang w:val="en-US"/>
              </w:rPr>
              <w:t>2</w:t>
            </w:r>
          </w:p>
          <w:p w:rsidR="6139A85A" w:rsidP="6139A85A" w:rsidRDefault="6139A85A" w14:paraId="17F35BAF" w14:textId="55DA0283">
            <w:pPr>
              <w:spacing w:after="200" w:line="480" w:lineRule="auto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</w:pPr>
          </w:p>
          <w:p w:rsidR="553380EC" w:rsidP="553380EC" w:rsidRDefault="553380EC" w14:paraId="0EB97E6A" w14:textId="11C9769C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NS</w:t>
            </w:r>
          </w:p>
          <w:p w:rsidR="553380EC" w:rsidP="553380EC" w:rsidRDefault="553380EC" w14:paraId="75F8D1CB" w14:textId="0F002302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NS</w:t>
            </w:r>
          </w:p>
          <w:p w:rsidR="553380EC" w:rsidP="553380EC" w:rsidRDefault="553380EC" w14:paraId="03B91185" w14:textId="0A49DCA3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&lt;0.05</w:t>
            </w:r>
          </w:p>
          <w:p w:rsidR="553380EC" w:rsidP="553380EC" w:rsidRDefault="553380EC" w14:paraId="6AE5CBF6" w14:textId="68F37AEA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&lt;0.05</w:t>
            </w:r>
          </w:p>
          <w:p w:rsidR="553380EC" w:rsidP="553380EC" w:rsidRDefault="553380EC" w14:paraId="42F82C41" w14:textId="22540713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NS</w:t>
            </w:r>
          </w:p>
          <w:p w:rsidR="553380EC" w:rsidP="553380EC" w:rsidRDefault="553380EC" w14:paraId="7EE714D6" w14:textId="2DCDD188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NS</w:t>
            </w:r>
          </w:p>
          <w:p w:rsidR="553380EC" w:rsidP="553380EC" w:rsidRDefault="553380EC" w14:paraId="1AB4C3F7" w14:textId="52F8DE1B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553380EC" w:rsidTr="744FDE8B" w14:paraId="4D7FE3E0">
        <w:trPr>
          <w:trHeight w:val="300"/>
        </w:trPr>
        <w:tc>
          <w:tcPr>
            <w:tcW w:w="2688" w:type="dxa"/>
            <w:tcMar>
              <w:left w:w="105" w:type="dxa"/>
              <w:right w:w="105" w:type="dxa"/>
            </w:tcMar>
            <w:vAlign w:val="top"/>
          </w:tcPr>
          <w:p w:rsidR="553380EC" w:rsidP="553380EC" w:rsidRDefault="553380EC" w14:paraId="220B3845" w14:textId="4B95AF21">
            <w:pPr>
              <w:spacing w:after="200"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ymptom Severity at</w:t>
            </w:r>
          </w:p>
          <w:p w:rsidR="553380EC" w:rsidP="6139A85A" w:rsidRDefault="553380EC" w14:paraId="2D9589B6" w14:textId="147EE344">
            <w:pPr>
              <w:spacing w:after="200" w:line="48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139A85A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 xml:space="preserve"> Baseline </w:t>
            </w:r>
          </w:p>
          <w:p w:rsidR="553380EC" w:rsidP="553380EC" w:rsidRDefault="553380EC" w14:paraId="11A1E84F" w14:textId="2AECBD82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  <w:p w:rsidR="553380EC" w:rsidP="553380EC" w:rsidRDefault="553380EC" w14:paraId="09906D83" w14:textId="146F49AD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 xml:space="preserve">Anxiety </w:t>
            </w: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(N=827)</w:t>
            </w:r>
          </w:p>
          <w:p w:rsidR="553380EC" w:rsidP="553380EC" w:rsidRDefault="553380EC" w14:paraId="0A012F05" w14:textId="6D736E4D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 xml:space="preserve">Fatigue </w:t>
            </w: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(N=986)</w:t>
            </w:r>
          </w:p>
          <w:p w:rsidR="553380EC" w:rsidP="553380EC" w:rsidRDefault="553380EC" w14:paraId="7A9E291F" w14:textId="545978A8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Hot Flashes</w:t>
            </w: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N=834)</w:t>
            </w:r>
          </w:p>
          <w:p w:rsidR="553380EC" w:rsidP="553380EC" w:rsidRDefault="553380EC" w14:paraId="0784DE7A" w14:textId="71E5F969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Neuropathy</w:t>
            </w: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(N=927)</w:t>
            </w:r>
          </w:p>
          <w:p w:rsidR="553380EC" w:rsidP="553380EC" w:rsidRDefault="553380EC" w14:paraId="0B9C8940" w14:textId="5771FE51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Pain</w:t>
            </w: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(N=1355)</w:t>
            </w:r>
          </w:p>
          <w:p w:rsidR="553380EC" w:rsidP="553380EC" w:rsidRDefault="553380EC" w14:paraId="37FA90B9" w14:textId="6095B386">
            <w:pPr>
              <w:spacing w:after="200" w:line="48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leep Problems</w:t>
            </w: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N=1071)</w:t>
            </w:r>
          </w:p>
        </w:tc>
        <w:tc>
          <w:tcPr>
            <w:tcW w:w="2365" w:type="dxa"/>
            <w:tcMar>
              <w:left w:w="105" w:type="dxa"/>
              <w:right w:w="105" w:type="dxa"/>
            </w:tcMar>
            <w:vAlign w:val="top"/>
          </w:tcPr>
          <w:p w:rsidR="553380EC" w:rsidP="553380EC" w:rsidRDefault="553380EC" w14:paraId="2982418E" w14:textId="7DC6611D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139A85A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Median (Q1-Q3)</w:t>
            </w:r>
          </w:p>
          <w:p w:rsidR="553380EC" w:rsidP="553380EC" w:rsidRDefault="553380EC" w14:paraId="53E6B663" w14:textId="2618215E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  <w:p w:rsidR="553380EC" w:rsidP="553380EC" w:rsidRDefault="553380EC" w14:paraId="00345BF2" w14:textId="3F585887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  <w:p w:rsidR="553380EC" w:rsidP="553380EC" w:rsidRDefault="553380EC" w14:paraId="7BD72C80" w14:textId="2CCA784A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5 (2-7)</w:t>
            </w:r>
          </w:p>
          <w:p w:rsidR="553380EC" w:rsidP="553380EC" w:rsidRDefault="553380EC" w14:paraId="7B110902" w14:textId="26F01E7A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6 (4-8)</w:t>
            </w:r>
          </w:p>
          <w:p w:rsidR="553380EC" w:rsidP="553380EC" w:rsidRDefault="553380EC" w14:paraId="109B360D" w14:textId="10484778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6 (4-8)</w:t>
            </w:r>
          </w:p>
          <w:p w:rsidR="553380EC" w:rsidP="553380EC" w:rsidRDefault="553380EC" w14:paraId="78E54098" w14:textId="720F6B68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5.5 (3-8)</w:t>
            </w:r>
          </w:p>
          <w:p w:rsidR="553380EC" w:rsidP="553380EC" w:rsidRDefault="553380EC" w14:paraId="7DAF3A49" w14:textId="5CAE93BF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5 (3-7)</w:t>
            </w:r>
          </w:p>
          <w:p w:rsidR="553380EC" w:rsidP="553380EC" w:rsidRDefault="553380EC" w14:paraId="3FCEE2C3" w14:textId="58D9AD21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6 (4-8)</w:t>
            </w:r>
          </w:p>
          <w:p w:rsidR="553380EC" w:rsidP="553380EC" w:rsidRDefault="553380EC" w14:paraId="09B50BED" w14:textId="7C116586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449" w:type="dxa"/>
            <w:tcMar>
              <w:left w:w="105" w:type="dxa"/>
              <w:right w:w="105" w:type="dxa"/>
            </w:tcMar>
            <w:vAlign w:val="top"/>
          </w:tcPr>
          <w:p w:rsidR="553380EC" w:rsidP="553380EC" w:rsidRDefault="553380EC" w14:paraId="39E80843" w14:textId="33AE69AC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139A85A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Median (Q1-Q3)</w:t>
            </w:r>
          </w:p>
          <w:p w:rsidR="553380EC" w:rsidP="553380EC" w:rsidRDefault="553380EC" w14:paraId="0AA9460A" w14:textId="4FF0244F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  <w:p w:rsidR="553380EC" w:rsidP="553380EC" w:rsidRDefault="553380EC" w14:paraId="704BBD65" w14:textId="6C5E1F49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  <w:p w:rsidR="553380EC" w:rsidP="553380EC" w:rsidRDefault="553380EC" w14:paraId="248FB312" w14:textId="3A3C7CA1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5 (2-7)</w:t>
            </w:r>
          </w:p>
          <w:p w:rsidR="553380EC" w:rsidP="553380EC" w:rsidRDefault="553380EC" w14:paraId="2FAFE1EC" w14:textId="148FE941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5 (3-7)</w:t>
            </w:r>
          </w:p>
          <w:p w:rsidR="553380EC" w:rsidP="553380EC" w:rsidRDefault="553380EC" w14:paraId="1AFD248D" w14:textId="666DB99B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6 (4-8)</w:t>
            </w:r>
          </w:p>
          <w:p w:rsidR="553380EC" w:rsidP="553380EC" w:rsidRDefault="553380EC" w14:paraId="34CED3D3" w14:textId="6FB911F4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5 (3-8)</w:t>
            </w:r>
          </w:p>
          <w:p w:rsidR="553380EC" w:rsidP="553380EC" w:rsidRDefault="553380EC" w14:paraId="262B067F" w14:textId="065C0D30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5 (3-7)</w:t>
            </w:r>
          </w:p>
          <w:p w:rsidR="553380EC" w:rsidP="553380EC" w:rsidRDefault="553380EC" w14:paraId="0FA7069F" w14:textId="53C229CF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6 (4-8)</w:t>
            </w:r>
          </w:p>
          <w:p w:rsidR="553380EC" w:rsidP="553380EC" w:rsidRDefault="553380EC" w14:paraId="10A97741" w14:textId="2F89A750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858" w:type="dxa"/>
            <w:tcMar>
              <w:left w:w="105" w:type="dxa"/>
              <w:right w:w="105" w:type="dxa"/>
            </w:tcMar>
            <w:vAlign w:val="top"/>
          </w:tcPr>
          <w:p w:rsidR="5104C7BD" w:rsidP="6139A85A" w:rsidRDefault="5104C7BD" w14:paraId="625070EF" w14:textId="40B4BC3C">
            <w:pPr>
              <w:spacing w:after="200" w:line="480" w:lineRule="auto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</w:pPr>
            <w:r w:rsidRPr="17BBBC34" w:rsidR="4F00D5A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P-Value</w:t>
            </w:r>
            <w:r w:rsidRPr="17BBBC34" w:rsidR="4F00D5A0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vertAlign w:val="superscript"/>
                <w:lang w:val="en-US"/>
              </w:rPr>
              <w:t>1</w:t>
            </w:r>
          </w:p>
          <w:p w:rsidR="553380EC" w:rsidP="553380EC" w:rsidRDefault="553380EC" w14:paraId="709B3009" w14:textId="69DC7F7C">
            <w:pPr>
              <w:spacing w:before="0" w:beforeAutospacing="off" w:after="200" w:afterAutospacing="off" w:line="480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  <w:p w:rsidR="744FDE8B" w:rsidP="744FDE8B" w:rsidRDefault="744FDE8B" w14:paraId="2E712D5C" w14:textId="3216EF25">
            <w:pPr>
              <w:spacing w:after="200" w:line="480" w:lineRule="auto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</w:pPr>
          </w:p>
          <w:p w:rsidR="553380EC" w:rsidP="553380EC" w:rsidRDefault="553380EC" w14:paraId="4E309EA5" w14:textId="3E1FDBF9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NS</w:t>
            </w:r>
          </w:p>
          <w:p w:rsidR="553380EC" w:rsidP="553380EC" w:rsidRDefault="553380EC" w14:paraId="5880D9E8" w14:textId="45D748CD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&lt;0.05</w:t>
            </w:r>
          </w:p>
          <w:p w:rsidR="553380EC" w:rsidP="553380EC" w:rsidRDefault="553380EC" w14:paraId="16120C9D" w14:textId="2794942A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NS</w:t>
            </w:r>
          </w:p>
          <w:p w:rsidR="553380EC" w:rsidP="553380EC" w:rsidRDefault="553380EC" w14:paraId="52A082CD" w14:textId="60C60C78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NS</w:t>
            </w:r>
          </w:p>
          <w:p w:rsidR="553380EC" w:rsidP="553380EC" w:rsidRDefault="553380EC" w14:paraId="491D4E5B" w14:textId="2064EEF8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NS</w:t>
            </w:r>
          </w:p>
          <w:p w:rsidR="553380EC" w:rsidP="553380EC" w:rsidRDefault="553380EC" w14:paraId="56E5A3AA" w14:textId="27C04409">
            <w:pPr>
              <w:spacing w:after="200" w:line="48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53380EC" w:rsidR="553380EC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NS</w:t>
            </w:r>
          </w:p>
        </w:tc>
      </w:tr>
    </w:tbl>
    <w:p w:rsidR="17BBBC34" w:rsidRDefault="17BBBC34" w14:paraId="03469827" w14:textId="24510E29"/>
    <w:p w:rsidR="553380EC" w:rsidP="553380EC" w:rsidRDefault="553380EC" w14:paraId="7AF02613" w14:textId="423E8EEF">
      <w:pPr>
        <w:spacing w:after="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37F16F1A" w:rsidP="553380EC" w:rsidRDefault="37F16F1A" w14:paraId="0211784D" w14:textId="7268A934">
      <w:pPr>
        <w:spacing w:after="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53380EC" w:rsidR="37F16F1A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NS Not Significant; Q1-Q3 interquartile range; SD standard deviation; Symptom Burden is the mean number of symptoms per patient </w:t>
      </w:r>
    </w:p>
    <w:p w:rsidR="37F16F1A" w:rsidP="553380EC" w:rsidRDefault="37F16F1A" w14:paraId="07734468" w14:textId="66925E08">
      <w:pPr>
        <w:spacing w:after="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53380EC" w:rsidR="37F16F1A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Number rounded to nearest significant figure except mean symptom burden</w:t>
      </w:r>
    </w:p>
    <w:p w:rsidR="553380EC" w:rsidP="553380EC" w:rsidRDefault="553380EC" w14:paraId="0D02987D" w14:textId="759EDC1D">
      <w:pPr>
        <w:pStyle w:val="Normal"/>
        <w:rPr>
          <w:rFonts w:ascii="Arial" w:hAnsi="Arial" w:cs="Arial"/>
          <w:b w:val="1"/>
          <w:bCs w:val="1"/>
        </w:rPr>
      </w:pPr>
    </w:p>
    <w:sectPr w:rsidR="002744C3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trackRevisions w:val="false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28B1"/>
    <w:rsid w:val="000D2540"/>
    <w:rsid w:val="002744C3"/>
    <w:rsid w:val="004528B1"/>
    <w:rsid w:val="005A354F"/>
    <w:rsid w:val="0066210F"/>
    <w:rsid w:val="00996C28"/>
    <w:rsid w:val="00A600C7"/>
    <w:rsid w:val="00B37590"/>
    <w:rsid w:val="00C73B22"/>
    <w:rsid w:val="00F9796A"/>
    <w:rsid w:val="00FC1080"/>
    <w:rsid w:val="064C88B2"/>
    <w:rsid w:val="08AD3597"/>
    <w:rsid w:val="0CC8F23B"/>
    <w:rsid w:val="15127DF9"/>
    <w:rsid w:val="15C88610"/>
    <w:rsid w:val="168EF52C"/>
    <w:rsid w:val="17BBBC34"/>
    <w:rsid w:val="1817748F"/>
    <w:rsid w:val="1AED48FE"/>
    <w:rsid w:val="1EE57E94"/>
    <w:rsid w:val="234824D6"/>
    <w:rsid w:val="2AE53FBB"/>
    <w:rsid w:val="32D38227"/>
    <w:rsid w:val="33C1CEC4"/>
    <w:rsid w:val="37F16F1A"/>
    <w:rsid w:val="3831DD65"/>
    <w:rsid w:val="398FA065"/>
    <w:rsid w:val="3DD17CBC"/>
    <w:rsid w:val="40E294B5"/>
    <w:rsid w:val="428EA9F0"/>
    <w:rsid w:val="4415365B"/>
    <w:rsid w:val="468A55E5"/>
    <w:rsid w:val="4C739054"/>
    <w:rsid w:val="4D027B52"/>
    <w:rsid w:val="4F00D5A0"/>
    <w:rsid w:val="50801EBE"/>
    <w:rsid w:val="5104C7BD"/>
    <w:rsid w:val="553380EC"/>
    <w:rsid w:val="5E9EB68D"/>
    <w:rsid w:val="6139A85A"/>
    <w:rsid w:val="61532E72"/>
    <w:rsid w:val="64AB9F92"/>
    <w:rsid w:val="674E3A83"/>
    <w:rsid w:val="6BC1DD7A"/>
    <w:rsid w:val="6BD437D3"/>
    <w:rsid w:val="6E93D206"/>
    <w:rsid w:val="6E93D206"/>
    <w:rsid w:val="744FDE8B"/>
    <w:rsid w:val="7726ED92"/>
    <w:rsid w:val="7744F756"/>
    <w:rsid w:val="79D7A677"/>
    <w:rsid w:val="7A2C3779"/>
    <w:rsid w:val="7B8801E8"/>
    <w:rsid w:val="7E044E18"/>
    <w:rsid w:val="7EFED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30E2C"/>
  <w15:chartTrackingRefBased/>
  <w15:docId w15:val="{091CD84C-BED3-4BAE-A7E9-8FC10730E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528B1"/>
    <w:pPr>
      <w:spacing w:after="200" w:line="276" w:lineRule="auto"/>
    </w:pPr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8B1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8B1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8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8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8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8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8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8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8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4528B1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4528B1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4528B1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4528B1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4528B1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4528B1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4528B1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4528B1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4528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28B1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4528B1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8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4528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28B1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4528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28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28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8B1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4528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28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28B1"/>
    <w:pPr>
      <w:spacing w:after="0" w:line="240" w:lineRule="auto"/>
    </w:pPr>
    <w:rPr>
      <w:kern w:val="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sheen, Wael</dc:creator>
  <keywords/>
  <dc:description/>
  <lastModifiedBy>Lasheen, Wael</lastModifiedBy>
  <revision>8</revision>
  <dcterms:created xsi:type="dcterms:W3CDTF">2024-06-19T17:17:00.0000000Z</dcterms:created>
  <dcterms:modified xsi:type="dcterms:W3CDTF">2025-05-15T17:55:11.1481654Z</dcterms:modified>
</coreProperties>
</file>